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5FB1F" w14:textId="11C368D8" w:rsidR="00B902E5" w:rsidRPr="00C23114" w:rsidRDefault="00B902E5" w:rsidP="00B902E5">
      <w:pPr>
        <w:spacing w:line="480" w:lineRule="auto"/>
        <w:jc w:val="center"/>
        <w:rPr>
          <w:b/>
          <w:sz w:val="24"/>
          <w:szCs w:val="24"/>
        </w:rPr>
      </w:pPr>
      <w:r w:rsidRPr="00C23114">
        <w:rPr>
          <w:b/>
          <w:sz w:val="24"/>
          <w:szCs w:val="24"/>
        </w:rPr>
        <w:t xml:space="preserve">Pseudocode of </w:t>
      </w:r>
      <w:proofErr w:type="spellStart"/>
      <w:r w:rsidRPr="00C23114"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>os</w:t>
      </w:r>
      <w:r w:rsidRPr="00C23114">
        <w:rPr>
          <w:b/>
          <w:sz w:val="24"/>
          <w:szCs w:val="24"/>
        </w:rPr>
        <w:t>treatment</w:t>
      </w:r>
      <w:proofErr w:type="spellEnd"/>
      <w:r w:rsidRPr="00C23114">
        <w:rPr>
          <w:b/>
          <w:sz w:val="24"/>
          <w:szCs w:val="24"/>
        </w:rPr>
        <w:t xml:space="preserve"> </w:t>
      </w:r>
      <w:proofErr w:type="spellStart"/>
      <w:r w:rsidRPr="00C23114">
        <w:rPr>
          <w:b/>
          <w:sz w:val="24"/>
          <w:szCs w:val="24"/>
        </w:rPr>
        <w:t>SigSel</w:t>
      </w:r>
      <w:proofErr w:type="spellEnd"/>
      <w:r w:rsidRPr="00C23114">
        <w:rPr>
          <w:b/>
          <w:sz w:val="24"/>
          <w:szCs w:val="24"/>
        </w:rPr>
        <w:t xml:space="preserve"> functions</w:t>
      </w:r>
    </w:p>
    <w:p w14:paraId="1F0F8F15" w14:textId="4F6BF246" w:rsidR="00B902E5" w:rsidRDefault="00B902E5" w:rsidP="00B902E5">
      <w:pPr>
        <w:spacing w:line="480" w:lineRule="auto"/>
      </w:pPr>
      <w:r>
        <w:t xml:space="preserve">Pseudocode of the </w:t>
      </w:r>
      <w:proofErr w:type="spellStart"/>
      <w:r>
        <w:t>SigSel</w:t>
      </w:r>
      <w:proofErr w:type="spellEnd"/>
      <w:r>
        <w:t xml:space="preserve"> functions for p</w:t>
      </w:r>
      <w:r>
        <w:t>ost</w:t>
      </w:r>
      <w:r>
        <w:t xml:space="preserve">-ROIMCR workflow (Figure </w:t>
      </w:r>
      <w:r>
        <w:t>2</w:t>
      </w:r>
      <w:r>
        <w:t xml:space="preserve"> in main text). Here the functions are explained sequentially, following the </w:t>
      </w:r>
      <w:r>
        <w:t xml:space="preserve">numeric order given in </w:t>
      </w:r>
      <w:r>
        <w:t xml:space="preserve">Figure </w:t>
      </w:r>
      <w:r>
        <w:t>2</w:t>
      </w:r>
      <w:r>
        <w:t>. Black letter lines have the name of the function, the input and the output variables</w:t>
      </w:r>
      <w:r>
        <w:t>,</w:t>
      </w:r>
      <w:r>
        <w:t xml:space="preserve"> and green letter lines have the pseudocode of each </w:t>
      </w:r>
      <w:proofErr w:type="spellStart"/>
      <w:r>
        <w:t>SigSel</w:t>
      </w:r>
      <w:proofErr w:type="spellEnd"/>
      <w:r>
        <w:t xml:space="preserve"> function. For more information about these variables see the </w:t>
      </w:r>
      <w:proofErr w:type="spellStart"/>
      <w:r>
        <w:t>SigSel</w:t>
      </w:r>
      <w:proofErr w:type="spellEnd"/>
      <w:r>
        <w:t xml:space="preserve"> functions in GitHub repository (link in main text).</w:t>
      </w:r>
    </w:p>
    <w:p w14:paraId="1B6AB4A5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mcr_results_exploration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proofErr w:type="gramStart"/>
      <w:r w:rsidRPr="00B902E5">
        <w:rPr>
          <w:rFonts w:ascii="Consolas" w:eastAsia="Times New Roman" w:hAnsi="Consolas" w:cs="Times New Roman"/>
          <w:sz w:val="20"/>
          <w:szCs w:val="20"/>
        </w:rPr>
        <w:t>copt,sopt</w:t>
      </w:r>
      <w:proofErr w:type="gramEnd"/>
      <w:r w:rsidRPr="00B902E5">
        <w:rPr>
          <w:rFonts w:ascii="Consolas" w:eastAsia="Times New Roman" w:hAnsi="Consolas" w:cs="Times New Roman"/>
          <w:sz w:val="20"/>
          <w:szCs w:val="20"/>
        </w:rPr>
        <w:t>,mz,nsam,time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)</w:t>
      </w:r>
    </w:p>
    <w:p w14:paraId="67A0F17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number of rows of c matrix</w:t>
      </w:r>
    </w:p>
    <w:p w14:paraId="245D103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sample</w:t>
      </w:r>
    </w:p>
    <w:p w14:paraId="2143021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retention times</w:t>
      </w:r>
    </w:p>
    <w:p w14:paraId="22B4017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6EA965FB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Repeat this process with the rows of the c matrix to store its values in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diferent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</w:p>
    <w:p w14:paraId="73BA450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rows in cell array</w:t>
      </w:r>
    </w:p>
    <w:p w14:paraId="4BF6ADF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component in s matrix</w:t>
      </w:r>
    </w:p>
    <w:p w14:paraId="517C3B1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sample</w:t>
      </w:r>
    </w:p>
    <w:p w14:paraId="25F3A5D8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plot the elution profile </w:t>
      </w:r>
      <w:proofErr w:type="gram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from  matrix</w:t>
      </w:r>
      <w:proofErr w:type="gram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of each sample overlapped</w:t>
      </w:r>
    </w:p>
    <w:p w14:paraId="0F2E03B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73508E4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If zoom is required for elution profile</w:t>
      </w:r>
    </w:p>
    <w:p w14:paraId="746FA9C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Ask the user for the interval to zoom in and ensure an interval is introduced</w:t>
      </w:r>
    </w:p>
    <w:p w14:paraId="7AD17C6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Create a subplot </w:t>
      </w:r>
    </w:p>
    <w:p w14:paraId="519F5DE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In a first plot the zoomed elution profile from matrix of each </w:t>
      </w:r>
    </w:p>
    <w:p w14:paraId="69E24DF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 sample overlapped</w:t>
      </w:r>
    </w:p>
    <w:p w14:paraId="29D50D6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In a second plot create a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barplot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with the spectrum information </w:t>
      </w:r>
    </w:p>
    <w:p w14:paraId="6D6F6BF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ave graph and pause for user visualization</w:t>
      </w:r>
    </w:p>
    <w:p w14:paraId="668D331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lseif zoom is not required for elution profile</w:t>
      </w:r>
    </w:p>
    <w:p w14:paraId="51ED4C0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Create a subplot </w:t>
      </w:r>
    </w:p>
    <w:p w14:paraId="178A602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In a first plot the zoomed elution profile from matrix of each </w:t>
      </w:r>
    </w:p>
    <w:p w14:paraId="32971660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 sample overlapped</w:t>
      </w:r>
    </w:p>
    <w:p w14:paraId="69423DC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In a second plot create a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barplot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with the spectrum information</w:t>
      </w:r>
    </w:p>
    <w:p w14:paraId="2D492AD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ave graph and pause for user visualization</w:t>
      </w:r>
    </w:p>
    <w:p w14:paraId="6AFDB71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2265317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Clear the plots</w:t>
      </w:r>
    </w:p>
    <w:p w14:paraId="1F285D4E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6A904B7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3CABA457" w14:textId="4255E4DB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43981F1" w14:textId="5D3AF954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3A7BF23E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FCC7978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mcr_results_exploration_individual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proofErr w:type="gramStart"/>
      <w:r w:rsidRPr="00B902E5">
        <w:rPr>
          <w:rFonts w:ascii="Consolas" w:eastAsia="Times New Roman" w:hAnsi="Consolas" w:cs="Times New Roman"/>
          <w:sz w:val="20"/>
          <w:szCs w:val="20"/>
        </w:rPr>
        <w:t>copt,sopt</w:t>
      </w:r>
      <w:proofErr w:type="gramEnd"/>
      <w:r w:rsidRPr="00B902E5">
        <w:rPr>
          <w:rFonts w:ascii="Consolas" w:eastAsia="Times New Roman" w:hAnsi="Consolas" w:cs="Times New Roman"/>
          <w:sz w:val="20"/>
          <w:szCs w:val="20"/>
        </w:rPr>
        <w:t>,mz,nsam,time,comp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)</w:t>
      </w:r>
    </w:p>
    <w:p w14:paraId="025CBE9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number of rows of c matrix</w:t>
      </w:r>
    </w:p>
    <w:p w14:paraId="3B08AA6E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sample</w:t>
      </w:r>
    </w:p>
    <w:p w14:paraId="567F164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retention times</w:t>
      </w:r>
    </w:p>
    <w:p w14:paraId="64877EBB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3D15C85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Repeat this process with the rows of the c matrix to store its values in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diferent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</w:p>
    <w:p w14:paraId="07B292F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rows in cell array</w:t>
      </w:r>
    </w:p>
    <w:p w14:paraId="68BD92EE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sample</w:t>
      </w:r>
    </w:p>
    <w:p w14:paraId="4BBA95F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lastRenderedPageBreak/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plot the elution profile </w:t>
      </w:r>
      <w:proofErr w:type="gram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from  matrix</w:t>
      </w:r>
      <w:proofErr w:type="gram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of each sample overlapped</w:t>
      </w:r>
    </w:p>
    <w:p w14:paraId="5017247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22DE512E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Ask for zoom in the times where the chemical compound is eluting</w:t>
      </w:r>
    </w:p>
    <w:p w14:paraId="45DD1FC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Repeat question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til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user say 1 or 0 (yes/no)</w:t>
      </w:r>
    </w:p>
    <w:p w14:paraId="4F19463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If zoom is required for elution profile</w:t>
      </w:r>
    </w:p>
    <w:p w14:paraId="17A6E6C0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Ask the user for the interval to zoom in and ensure an interval is introduced</w:t>
      </w:r>
    </w:p>
    <w:p w14:paraId="78EF0D8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Create a subplot </w:t>
      </w:r>
    </w:p>
    <w:p w14:paraId="05E682E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In a first plot the zoomed elution profile from matrix of each </w:t>
      </w:r>
    </w:p>
    <w:p w14:paraId="7737CA60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 sample overlapped</w:t>
      </w:r>
    </w:p>
    <w:p w14:paraId="325BC08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In a second plot create a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barplot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with the spectrum information </w:t>
      </w:r>
    </w:p>
    <w:p w14:paraId="04F509FB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ave graph and pause for user visualization</w:t>
      </w:r>
    </w:p>
    <w:p w14:paraId="478C91F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lseif zoom is not required for elution profile</w:t>
      </w:r>
    </w:p>
    <w:p w14:paraId="76C96C6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Create a subplot </w:t>
      </w:r>
    </w:p>
    <w:p w14:paraId="28508EE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In a first plot the zoomed elution profile from matrix of each </w:t>
      </w:r>
    </w:p>
    <w:p w14:paraId="3587D5F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 sample overlapped</w:t>
      </w:r>
    </w:p>
    <w:p w14:paraId="3728439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In a second plot create a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barplot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with the spectrum information</w:t>
      </w:r>
    </w:p>
    <w:p w14:paraId="1EB5D00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ave graph and pause for user visualization</w:t>
      </w:r>
    </w:p>
    <w:p w14:paraId="3FFB2E2E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2227820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Clear the plots</w:t>
      </w:r>
    </w:p>
    <w:p w14:paraId="60B47F9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07909CE7" w14:textId="6A7E78B2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0E941A6" w14:textId="5F882FE1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06A1BBE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1E00ED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MSroi_</w:t>
      </w:r>
      <w:proofErr w:type="gramStart"/>
      <w:r w:rsidRPr="00B902E5">
        <w:rPr>
          <w:rFonts w:ascii="Consolas" w:eastAsia="Times New Roman" w:hAnsi="Consolas" w:cs="Times New Roman"/>
          <w:sz w:val="20"/>
          <w:szCs w:val="20"/>
        </w:rPr>
        <w:t>new,mzroi</w:t>
      </w:r>
      <w:proofErr w:type="gramEnd"/>
      <w:r w:rsidRPr="00B902E5">
        <w:rPr>
          <w:rFonts w:ascii="Consolas" w:eastAsia="Times New Roman" w:hAnsi="Consolas" w:cs="Times New Roman"/>
          <w:sz w:val="20"/>
          <w:szCs w:val="20"/>
        </w:rPr>
        <w:t>_new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delete_mz_from_components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d,mz,s,perc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)</w:t>
      </w:r>
    </w:p>
    <w:p w14:paraId="1BA69F3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Ask for the MCR component user wants to delete and ensure it exists</w:t>
      </w:r>
    </w:p>
    <w:p w14:paraId="623772B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Create a variable like the results from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mz_components_new.m</w:t>
      </w:r>
      <w:proofErr w:type="spellEnd"/>
    </w:p>
    <w:p w14:paraId="043815D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Select those components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choosen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by the user to be deleted</w:t>
      </w:r>
    </w:p>
    <w:p w14:paraId="76A9D62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component selected to be deleted</w:t>
      </w:r>
    </w:p>
    <w:p w14:paraId="6C889CB5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tore in an array variable the m/z values</w:t>
      </w:r>
    </w:p>
    <w:p w14:paraId="4FF0BB2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614964B8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For each m/z value previously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stoed</w:t>
      </w:r>
      <w:proofErr w:type="spellEnd"/>
    </w:p>
    <w:p w14:paraId="57A9C99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Find its position in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MSroi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mzroi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matrix</w:t>
      </w:r>
    </w:p>
    <w:p w14:paraId="27A7DBD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6DAA424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Delete the columns with these positions in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MSroi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mzroi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matrixes </w:t>
      </w:r>
    </w:p>
    <w:p w14:paraId="37BCFF26" w14:textId="05B18B39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0736AD14" w14:textId="579A818D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D68DB48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6895238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>[</w:t>
      </w:r>
      <w:proofErr w:type="gramStart"/>
      <w:r w:rsidRPr="00B902E5">
        <w:rPr>
          <w:rFonts w:ascii="Consolas" w:eastAsia="Times New Roman" w:hAnsi="Consolas" w:cs="Times New Roman"/>
          <w:sz w:val="20"/>
          <w:szCs w:val="20"/>
        </w:rPr>
        <w:t>dred,mzred</w:t>
      </w:r>
      <w:proofErr w:type="gramEnd"/>
      <w:r w:rsidRPr="00B902E5">
        <w:rPr>
          <w:rFonts w:ascii="Consolas" w:eastAsia="Times New Roman" w:hAnsi="Consolas" w:cs="Times New Roman"/>
          <w:sz w:val="20"/>
          <w:szCs w:val="20"/>
        </w:rPr>
        <w:t>,colelim,cred,sred,cnew,snew,r2new,r2old]=matvarord(d,c,s,time,mz)</w:t>
      </w:r>
    </w:p>
    <w:p w14:paraId="3C81D4C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Ask for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ploting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reordered profiles and spectra</w:t>
      </w:r>
    </w:p>
    <w:p w14:paraId="5BCBC59B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Ask for inspecting or eliminating in the reordered data matrix</w:t>
      </w:r>
    </w:p>
    <w:p w14:paraId="3368AED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Ask for intensity threshold</w:t>
      </w:r>
    </w:p>
    <w:p w14:paraId="520743CB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variance of each MCR component and the total variance</w:t>
      </w:r>
    </w:p>
    <w:p w14:paraId="7BC0A19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ort the components depending on their explained variance</w:t>
      </w:r>
    </w:p>
    <w:p w14:paraId="28048F80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component</w:t>
      </w:r>
    </w:p>
    <w:p w14:paraId="5201F365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If display is true</w:t>
      </w:r>
    </w:p>
    <w:p w14:paraId="2FE357F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Plot the elution profile of the MCR component in a subplot and </w:t>
      </w:r>
    </w:p>
    <w:p w14:paraId="3FB346C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 the spectrum of the MCR component in a subplot</w:t>
      </w:r>
    </w:p>
    <w:p w14:paraId="5BAEE6CE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5FD9549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Calculate the threshold</w:t>
      </w:r>
    </w:p>
    <w:p w14:paraId="2F8FD47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If inspection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opion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has been chosen </w:t>
      </w:r>
    </w:p>
    <w:p w14:paraId="3BD6B35F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Ask for elimination the MCR component and eliminate in the case</w:t>
      </w:r>
    </w:p>
    <w:p w14:paraId="36AC0AB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user select it</w:t>
      </w:r>
    </w:p>
    <w:p w14:paraId="0123179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3A4C0BC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end    </w:t>
      </w:r>
    </w:p>
    <w:p w14:paraId="126C1BE0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Display the columns eliminated</w:t>
      </w:r>
    </w:p>
    <w:p w14:paraId="58760BC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lastRenderedPageBreak/>
        <w:t xml:space="preserve">%Display the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mz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eliminated</w:t>
      </w:r>
    </w:p>
    <w:p w14:paraId="43ADF1D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Display the MCR components eliminated</w:t>
      </w:r>
    </w:p>
    <w:p w14:paraId="032368D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Generate the filtered variables as output</w:t>
      </w:r>
    </w:p>
    <w:p w14:paraId="007A18F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671C5DD3" w14:textId="1AB149ED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E6DCABD" w14:textId="75076CA1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38DF50A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6484AE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proofErr w:type="gramStart"/>
      <w:r w:rsidRPr="00B902E5">
        <w:rPr>
          <w:rFonts w:ascii="Consolas" w:eastAsia="Times New Roman" w:hAnsi="Consolas" w:cs="Times New Roman"/>
          <w:sz w:val="20"/>
          <w:szCs w:val="20"/>
        </w:rPr>
        <w:t>area,height</w:t>
      </w:r>
      <w:proofErr w:type="spellEnd"/>
      <w:proofErr w:type="gramEnd"/>
      <w:r w:rsidRPr="00B902E5"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area_copt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copt,nsamp,nrows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)</w:t>
      </w:r>
    </w:p>
    <w:p w14:paraId="5E6F46AE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dimensions of the c matrix</w:t>
      </w:r>
    </w:p>
    <w:p w14:paraId="6DF76038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sample</w:t>
      </w:r>
    </w:p>
    <w:p w14:paraId="46332A7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rows in c matrix</w:t>
      </w:r>
    </w:p>
    <w:p w14:paraId="33F12D9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component</w:t>
      </w:r>
    </w:p>
    <w:p w14:paraId="466FA8B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Obtein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the area and maximum height</w:t>
      </w:r>
    </w:p>
    <w:p w14:paraId="44A855A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08EB24C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3FEF1E8B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Plot the area and height of all components</w:t>
      </w:r>
    </w:p>
    <w:p w14:paraId="5373871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1211AFCF" w14:textId="6A24F8F1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276F2831" w14:textId="6E65B631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F0B603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B924BC0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resultados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mz_components_new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proofErr w:type="gramStart"/>
      <w:r w:rsidRPr="00B902E5">
        <w:rPr>
          <w:rFonts w:ascii="Consolas" w:eastAsia="Times New Roman" w:hAnsi="Consolas" w:cs="Times New Roman"/>
          <w:sz w:val="20"/>
          <w:szCs w:val="20"/>
        </w:rPr>
        <w:t>mz,s</w:t>
      </w:r>
      <w:proofErr w:type="gramEnd"/>
      <w:r w:rsidRPr="00B902E5">
        <w:rPr>
          <w:rFonts w:ascii="Consolas" w:eastAsia="Times New Roman" w:hAnsi="Consolas" w:cs="Times New Roman"/>
          <w:sz w:val="20"/>
          <w:szCs w:val="20"/>
        </w:rPr>
        <w:t>,perc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)</w:t>
      </w:r>
    </w:p>
    <w:p w14:paraId="4670DD6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rows of s</w:t>
      </w:r>
    </w:p>
    <w:p w14:paraId="72EA1A98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row</w:t>
      </w:r>
    </w:p>
    <w:p w14:paraId="1A0B2E2F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maximum value</w:t>
      </w:r>
    </w:p>
    <w:p w14:paraId="39F7896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column</w:t>
      </w:r>
    </w:p>
    <w:p w14:paraId="685E32F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store the position of the value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iif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it is higher than threshold</w:t>
      </w:r>
    </w:p>
    <w:p w14:paraId="00D52630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0C26C2B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m/z values from position data</w:t>
      </w:r>
    </w:p>
    <w:p w14:paraId="46091165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component numbers</w:t>
      </w:r>
    </w:p>
    <w:p w14:paraId="64ED1B08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7732E110" w14:textId="02765BAC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1A7927B" w14:textId="64AB269D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4F5532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5F116E0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>[result</w:t>
      </w:r>
      <w:proofErr w:type="gramStart"/>
      <w:r w:rsidRPr="00B902E5">
        <w:rPr>
          <w:rFonts w:ascii="Consolas" w:eastAsia="Times New Roman" w:hAnsi="Consolas" w:cs="Times New Roman"/>
          <w:sz w:val="20"/>
          <w:szCs w:val="20"/>
        </w:rPr>
        <w:t>1,result</w:t>
      </w:r>
      <w:proofErr w:type="gramEnd"/>
      <w:r w:rsidRPr="00B902E5">
        <w:rPr>
          <w:rFonts w:ascii="Consolas" w:eastAsia="Times New Roman" w:hAnsi="Consolas" w:cs="Times New Roman"/>
          <w:sz w:val="20"/>
          <w:szCs w:val="20"/>
        </w:rPr>
        <w:t xml:space="preserve">2] = 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unique_components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copt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 xml:space="preserve">, 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times,per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)</w:t>
      </w:r>
    </w:p>
    <w:p w14:paraId="3D07772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Ask for number of samples</w:t>
      </w:r>
    </w:p>
    <w:p w14:paraId="6272DCA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Obtain the number of columns of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copt</w:t>
      </w:r>
      <w:proofErr w:type="spellEnd"/>
    </w:p>
    <w:p w14:paraId="6B88939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max value for each column</w:t>
      </w:r>
    </w:p>
    <w:p w14:paraId="7192F14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sample</w:t>
      </w:r>
    </w:p>
    <w:p w14:paraId="2D3F208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Separate the rows of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copt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that belong to this sample </w:t>
      </w:r>
    </w:p>
    <w:p w14:paraId="69CF14D5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485F280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column</w:t>
      </w:r>
    </w:p>
    <w:p w14:paraId="058EE5DE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threshold</w:t>
      </w:r>
    </w:p>
    <w:p w14:paraId="561522E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sample</w:t>
      </w:r>
    </w:p>
    <w:p w14:paraId="03E8ED0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If maximum is higher than threshold, add the sample</w:t>
      </w:r>
    </w:p>
    <w:p w14:paraId="19DA221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605A0865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If only 1 sample is in the list of representation for 1 MCR component</w:t>
      </w:r>
    </w:p>
    <w:p w14:paraId="7900EE3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This component is included in a list of only 1 sample representation</w:t>
      </w:r>
    </w:p>
    <w:p w14:paraId="33BED665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3B33BFA0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4B4B3C4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ort the outputs</w:t>
      </w:r>
    </w:p>
    <w:p w14:paraId="20548A3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66476E0B" w14:textId="22835A75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2431EDD5" w14:textId="2A7DC81E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3672E22B" w14:textId="705B5918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B75E6E0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D5584D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lastRenderedPageBreak/>
        <w:t xml:space="preserve">[resultado1, resultado2] = 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fragmentation_list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proofErr w:type="gramStart"/>
      <w:r w:rsidRPr="00B902E5">
        <w:rPr>
          <w:rFonts w:ascii="Consolas" w:eastAsia="Times New Roman" w:hAnsi="Consolas" w:cs="Times New Roman"/>
          <w:sz w:val="20"/>
          <w:szCs w:val="20"/>
        </w:rPr>
        <w:t>copt,times</w:t>
      </w:r>
      <w:proofErr w:type="gramEnd"/>
      <w:r w:rsidRPr="00B902E5">
        <w:rPr>
          <w:rFonts w:ascii="Consolas" w:eastAsia="Times New Roman" w:hAnsi="Consolas" w:cs="Times New Roman"/>
          <w:sz w:val="20"/>
          <w:szCs w:val="20"/>
        </w:rPr>
        <w:t>,signals,mz,per,m_time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)</w:t>
      </w:r>
    </w:p>
    <w:p w14:paraId="34D54A8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Ask for the number of samples</w:t>
      </w:r>
    </w:p>
    <w:p w14:paraId="7599CA0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Obtain the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retaention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times and rows of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copt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matrix for each sample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ab/>
      </w:r>
    </w:p>
    <w:p w14:paraId="27E8615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number of columns of signals</w:t>
      </w:r>
    </w:p>
    <w:p w14:paraId="18EADE3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column</w:t>
      </w:r>
    </w:p>
    <w:p w14:paraId="055B796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samples represented in this MCR component</w:t>
      </w:r>
    </w:p>
    <w:p w14:paraId="214D890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For each sample represented in this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MCr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component</w:t>
      </w:r>
    </w:p>
    <w:p w14:paraId="368EFA95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threshold and store the signals higher than this one</w:t>
      </w:r>
    </w:p>
    <w:p w14:paraId="262FF79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and their retention times</w:t>
      </w:r>
    </w:p>
    <w:p w14:paraId="1939AD4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54B84AD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tore the results</w:t>
      </w:r>
    </w:p>
    <w:p w14:paraId="3D1BE4B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7222D6D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rganize the stored results</w:t>
      </w:r>
    </w:p>
    <w:p w14:paraId="3D98C81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sample</w:t>
      </w:r>
    </w:p>
    <w:p w14:paraId="2940765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Associate the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mz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of each component and the retention times of that component </w:t>
      </w:r>
    </w:p>
    <w:p w14:paraId="2907CD1B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2B5449D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5BA0BBEE" w14:textId="752714A3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74F9564" w14:textId="432317FC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345C05B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0566D9B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res_final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charge_determination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proofErr w:type="gramStart"/>
      <w:r w:rsidRPr="00B902E5">
        <w:rPr>
          <w:rFonts w:ascii="Consolas" w:eastAsia="Times New Roman" w:hAnsi="Consolas" w:cs="Times New Roman"/>
          <w:sz w:val="20"/>
          <w:szCs w:val="20"/>
        </w:rPr>
        <w:t>file,signals</w:t>
      </w:r>
      <w:proofErr w:type="gramEnd"/>
      <w:r w:rsidRPr="00B902E5">
        <w:rPr>
          <w:rFonts w:ascii="Consolas" w:eastAsia="Times New Roman" w:hAnsi="Consolas" w:cs="Times New Roman"/>
          <w:sz w:val="20"/>
          <w:szCs w:val="20"/>
        </w:rPr>
        <w:t>,error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)</w:t>
      </w:r>
    </w:p>
    <w:p w14:paraId="4EB7AC7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If signals with not defined charge have been eliminated</w:t>
      </w:r>
    </w:p>
    <w:p w14:paraId="77607DA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Ask for the elimination of signals with charge 1</w:t>
      </w:r>
    </w:p>
    <w:p w14:paraId="4BC0D4B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sample</w:t>
      </w:r>
    </w:p>
    <w:p w14:paraId="3FAC7B85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Clare the signals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seleccted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to be eliminated and obtain the charge</w:t>
      </w:r>
    </w:p>
    <w:p w14:paraId="570B626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f the rest signals</w:t>
      </w:r>
    </w:p>
    <w:p w14:paraId="6ACACF0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01750F9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lseif signals with not defined charge have not been eliminated</w:t>
      </w:r>
    </w:p>
    <w:p w14:paraId="02E30738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sample obtain the charge of signals from file variable</w:t>
      </w:r>
    </w:p>
    <w:p w14:paraId="5A98A52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2D044B7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sample</w:t>
      </w:r>
    </w:p>
    <w:p w14:paraId="18CF658E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signals, charges and rows of the sample</w:t>
      </w:r>
    </w:p>
    <w:p w14:paraId="6777A5D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row of the sample</w:t>
      </w:r>
    </w:p>
    <w:p w14:paraId="74221E3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m/z value and interval</w:t>
      </w:r>
    </w:p>
    <w:p w14:paraId="5BEE208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row in charge file</w:t>
      </w:r>
    </w:p>
    <w:p w14:paraId="5962173B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tore it if it is inside the interval</w:t>
      </w:r>
    </w:p>
    <w:p w14:paraId="232223E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6FC7225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457E2965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tore the results</w:t>
      </w:r>
    </w:p>
    <w:p w14:paraId="1406D8D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65B97F1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184D0D57" w14:textId="4954689E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63E4A24" w14:textId="5EAF31A0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020FAC35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F058BB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resultado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filter_selection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proofErr w:type="gramStart"/>
      <w:r w:rsidRPr="00B902E5">
        <w:rPr>
          <w:rFonts w:ascii="Consolas" w:eastAsia="Times New Roman" w:hAnsi="Consolas" w:cs="Times New Roman"/>
          <w:sz w:val="20"/>
          <w:szCs w:val="20"/>
        </w:rPr>
        <w:t>file,samples</w:t>
      </w:r>
      <w:proofErr w:type="gramEnd"/>
      <w:r w:rsidRPr="00B902E5">
        <w:rPr>
          <w:rFonts w:ascii="Consolas" w:eastAsia="Times New Roman" w:hAnsi="Consolas" w:cs="Times New Roman"/>
          <w:sz w:val="20"/>
          <w:szCs w:val="20"/>
        </w:rPr>
        <w:t>,components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)</w:t>
      </w:r>
    </w:p>
    <w:p w14:paraId="72CE8FE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samples of interest</w:t>
      </w:r>
    </w:p>
    <w:p w14:paraId="79744EC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sample of interest</w:t>
      </w:r>
    </w:p>
    <w:p w14:paraId="7DFE7CC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MCR component of interest</w:t>
      </w:r>
    </w:p>
    <w:p w14:paraId="27050A4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elect the signals belong to these components for each sample</w:t>
      </w:r>
    </w:p>
    <w:p w14:paraId="0768EE2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5F84771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77D9F7B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0001D898" w14:textId="2E4E2201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067B556A" w14:textId="44886DD8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0EAC2FF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61DEE4E8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lastRenderedPageBreak/>
        <w:t>list_txt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lista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)</w:t>
      </w:r>
    </w:p>
    <w:p w14:paraId="3F00802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number of samples</w:t>
      </w:r>
    </w:p>
    <w:p w14:paraId="1140769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sample</w:t>
      </w:r>
    </w:p>
    <w:p w14:paraId="71132BD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At each column print the title </w:t>
      </w:r>
    </w:p>
    <w:p w14:paraId="0785C9E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row</w:t>
      </w:r>
    </w:p>
    <w:p w14:paraId="329F3A8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Print the m/z, intensity and charge values in the txt file</w:t>
      </w:r>
    </w:p>
    <w:p w14:paraId="2194E27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67C113D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7523482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659384E3" w14:textId="09478E13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92235CA" w14:textId="5076336A" w:rsid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619F49B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bookmarkStart w:id="0" w:name="_GoBack"/>
      <w:bookmarkEnd w:id="0"/>
    </w:p>
    <w:p w14:paraId="675DE36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r w:rsidRPr="00B902E5">
        <w:rPr>
          <w:rFonts w:ascii="Consolas" w:eastAsia="Times New Roman" w:hAnsi="Consolas" w:cs="Times New Roman"/>
          <w:sz w:val="20"/>
          <w:szCs w:val="20"/>
        </w:rPr>
        <w:t>resultado</w:t>
      </w:r>
      <w:proofErr w:type="spellEnd"/>
      <w:r w:rsidRPr="00B902E5">
        <w:rPr>
          <w:rFonts w:ascii="Consolas" w:eastAsia="Times New Roman" w:hAnsi="Consolas" w:cs="Times New Roman"/>
          <w:sz w:val="20"/>
          <w:szCs w:val="20"/>
        </w:rPr>
        <w:t>] = torical_experimental_masses_comparation_</w:t>
      </w:r>
      <w:proofErr w:type="gramStart"/>
      <w:r w:rsidRPr="00B902E5">
        <w:rPr>
          <w:rFonts w:ascii="Consolas" w:eastAsia="Times New Roman" w:hAnsi="Consolas" w:cs="Times New Roman"/>
          <w:sz w:val="20"/>
          <w:szCs w:val="20"/>
        </w:rPr>
        <w:t>ROIMCR(</w:t>
      </w:r>
      <w:proofErr w:type="gramEnd"/>
      <w:r w:rsidRPr="00B902E5">
        <w:rPr>
          <w:rFonts w:ascii="Consolas" w:eastAsia="Times New Roman" w:hAnsi="Consolas" w:cs="Times New Roman"/>
          <w:sz w:val="20"/>
          <w:szCs w:val="20"/>
        </w:rPr>
        <w:t>file,mz_teo,ppm_permitido, ionization)</w:t>
      </w:r>
    </w:p>
    <w:p w14:paraId="17E92E86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Obtain the number of components</w:t>
      </w:r>
    </w:p>
    <w:p w14:paraId="67AA912F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If ionization is equal to 0</w:t>
      </w:r>
    </w:p>
    <w:p w14:paraId="1590B55B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If user wants to include other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aducts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rather than monoisotopic ion</w:t>
      </w:r>
    </w:p>
    <w:p w14:paraId="6B8A328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Ask for these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aducts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 calculate molecular mass</w:t>
      </w:r>
    </w:p>
    <w:p w14:paraId="2FC085E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MCR component</w:t>
      </w:r>
    </w:p>
    <w:p w14:paraId="07DD153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    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Search if some m/z has an error lower than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ppm_permitido</w:t>
      </w:r>
      <w:proofErr w:type="spellEnd"/>
    </w:p>
    <w:p w14:paraId="47844203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tore in a variable for more possible results</w:t>
      </w:r>
    </w:p>
    <w:p w14:paraId="37E5552B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7401118F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lseif no</w:t>
      </w:r>
    </w:p>
    <w:p w14:paraId="680B8AF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Calculate molecular mass</w:t>
      </w:r>
    </w:p>
    <w:p w14:paraId="1DDF14D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MCR component</w:t>
      </w:r>
    </w:p>
    <w:p w14:paraId="122FB0F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    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Search if some m/z has an error lower than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ppm_permitido</w:t>
      </w:r>
      <w:proofErr w:type="spellEnd"/>
    </w:p>
    <w:p w14:paraId="4AA57974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tore in a variable for more possible results</w:t>
      </w:r>
    </w:p>
    <w:p w14:paraId="4931430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01E59FB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tore in a variable for more possible results</w:t>
      </w:r>
    </w:p>
    <w:p w14:paraId="612C009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end </w:t>
      </w:r>
    </w:p>
    <w:p w14:paraId="701FC95E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lseif ionization is equal to 1</w:t>
      </w:r>
    </w:p>
    <w:p w14:paraId="0E7D1F8D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Ask for other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aducts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rather than monoisotopic ion</w:t>
      </w:r>
    </w:p>
    <w:p w14:paraId="7130163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If user wants to include other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aducts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rather than monoisotopic ion</w:t>
      </w:r>
    </w:p>
    <w:p w14:paraId="5CD08249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Ask for these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aducts</w:t>
      </w:r>
      <w:proofErr w:type="spellEnd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 and calculate molecular mass</w:t>
      </w:r>
    </w:p>
    <w:p w14:paraId="462309C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MCR component</w:t>
      </w:r>
    </w:p>
    <w:p w14:paraId="493A05C8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    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Search if some m/z has an error lower than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ppm_permitido</w:t>
      </w:r>
      <w:proofErr w:type="spellEnd"/>
    </w:p>
    <w:p w14:paraId="51FCAD3C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tore in a variable for more possible results</w:t>
      </w:r>
    </w:p>
    <w:p w14:paraId="658EBFFF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30687460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lseif no</w:t>
      </w:r>
    </w:p>
    <w:p w14:paraId="32455F71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Calculate molecular mass</w:t>
      </w:r>
    </w:p>
    <w:p w14:paraId="2A6B405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For each MCR component</w:t>
      </w:r>
    </w:p>
    <w:p w14:paraId="6F908F6A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 xml:space="preserve">            </w:t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Search if some m/z has an error lower than </w:t>
      </w:r>
      <w:proofErr w:type="spellStart"/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ppm_permitido</w:t>
      </w:r>
      <w:proofErr w:type="spellEnd"/>
    </w:p>
    <w:p w14:paraId="17DAC3BB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tore in a variable for more possible results</w:t>
      </w:r>
    </w:p>
    <w:p w14:paraId="3E9397E7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3F3750E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Store in a variable for more possible results</w:t>
      </w:r>
    </w:p>
    <w:p w14:paraId="4826D16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sz w:val="20"/>
          <w:szCs w:val="20"/>
        </w:rPr>
        <w:tab/>
      </w: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 xml:space="preserve">%end </w:t>
      </w:r>
    </w:p>
    <w:p w14:paraId="143B69EE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465B9452" w14:textId="77777777" w:rsidR="00B902E5" w:rsidRPr="00B902E5" w:rsidRDefault="00B902E5" w:rsidP="00B902E5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 w:rsidRPr="00B902E5">
        <w:rPr>
          <w:rFonts w:ascii="Consolas" w:eastAsia="Times New Roman" w:hAnsi="Consolas" w:cs="Times New Roman"/>
          <w:color w:val="028009"/>
          <w:sz w:val="20"/>
          <w:szCs w:val="20"/>
        </w:rPr>
        <w:t>%end</w:t>
      </w:r>
    </w:p>
    <w:p w14:paraId="258FC3EA" w14:textId="77777777" w:rsidR="00600B4B" w:rsidRDefault="00600B4B"/>
    <w:sectPr w:rsidR="00600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9E"/>
    <w:rsid w:val="005B339E"/>
    <w:rsid w:val="00600B4B"/>
    <w:rsid w:val="00B9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0E2A9"/>
  <w15:chartTrackingRefBased/>
  <w15:docId w15:val="{A5715427-9DC1-4E71-B291-C6EEC49D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02E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2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0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2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0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65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1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80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67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18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3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93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3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04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58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62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62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88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19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91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57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33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39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2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95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14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7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90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04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64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53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83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45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47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89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3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8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11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56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8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35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46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55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1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79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6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8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89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82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46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27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56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18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4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67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78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27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2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9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68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05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5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7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23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16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18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59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8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03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08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8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12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82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83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6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60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93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39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58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80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80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20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33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6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46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51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85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38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7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5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73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31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76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39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6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94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20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90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22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78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58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86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36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79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94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57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80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45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91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59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42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13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41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53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88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2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36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71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18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71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91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15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70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42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66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63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14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61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29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82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38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39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92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45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77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98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44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1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62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55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48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11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52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43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62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82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77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18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57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96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4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9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86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55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15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29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64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91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30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36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96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66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8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19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8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1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10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7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65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98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74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10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25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19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56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5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01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26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4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59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55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64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45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30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8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04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60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01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20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52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69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78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04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76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79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16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07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63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65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55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81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48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2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62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96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91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61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89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80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62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5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18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92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03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41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42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94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07</Words>
  <Characters>6884</Characters>
  <Application>Microsoft Office Word</Application>
  <DocSecurity>0</DocSecurity>
  <Lines>57</Lines>
  <Paragraphs>16</Paragraphs>
  <ScaleCrop>false</ScaleCrop>
  <Company/>
  <LinksUpToDate>false</LinksUpToDate>
  <CharactersWithSpaces>8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2</cp:revision>
  <dcterms:created xsi:type="dcterms:W3CDTF">2023-01-16T13:54:00Z</dcterms:created>
  <dcterms:modified xsi:type="dcterms:W3CDTF">2023-01-16T13:57:00Z</dcterms:modified>
</cp:coreProperties>
</file>